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3A6053" w14:textId="77777777" w:rsidR="00835D96" w:rsidRDefault="00835D96">
      <w:pPr>
        <w:rPr>
          <w:rFonts w:ascii="Roboto" w:hAnsi="Roboto"/>
          <w:color w:val="212121"/>
          <w:sz w:val="26"/>
          <w:szCs w:val="26"/>
          <w:shd w:val="clear" w:color="auto" w:fill="FFFFFF"/>
        </w:rPr>
      </w:pPr>
    </w:p>
    <w:p w14:paraId="643F0F93" w14:textId="36DC8634" w:rsidR="006D6E39" w:rsidRDefault="006D6E39" w:rsidP="006D6E39">
      <w:pPr>
        <w:rPr>
          <w:rFonts w:ascii="Roboto" w:hAnsi="Roboto"/>
          <w:color w:val="212121"/>
          <w:sz w:val="26"/>
          <w:szCs w:val="26"/>
          <w:shd w:val="clear" w:color="auto" w:fill="FFFFFF"/>
          <w:lang w:val="en-GB"/>
        </w:rPr>
      </w:pPr>
    </w:p>
    <w:p w14:paraId="50E05DF5" w14:textId="26E466F9" w:rsidR="0054613C" w:rsidRDefault="0054613C" w:rsidP="006D6E39">
      <w:pPr>
        <w:rPr>
          <w:rFonts w:ascii="Roboto" w:hAnsi="Roboto"/>
          <w:color w:val="212121"/>
          <w:sz w:val="26"/>
          <w:szCs w:val="26"/>
          <w:shd w:val="clear" w:color="auto" w:fill="FFFFFF"/>
          <w:lang w:val="en-GB"/>
        </w:rPr>
      </w:pPr>
    </w:p>
    <w:p w14:paraId="7B7D574B" w14:textId="19DE9B4E" w:rsidR="000370B4" w:rsidRDefault="000370B4" w:rsidP="000370B4">
      <w:pPr>
        <w:spacing w:line="360" w:lineRule="auto"/>
        <w:jc w:val="both"/>
        <w:rPr>
          <w:rFonts w:ascii="Times New Roman" w:eastAsiaTheme="minorEastAsia" w:hAnsi="Times New Roman" w:cs="Times New Roman"/>
          <w:b/>
          <w:bCs/>
          <w:sz w:val="22"/>
          <w:szCs w:val="22"/>
          <w:lang w:val="en-US" w:eastAsia="zh-CN"/>
        </w:rPr>
      </w:pPr>
      <w:r w:rsidRPr="00EB02CC">
        <w:rPr>
          <w:rFonts w:ascii="Times New Roman" w:eastAsiaTheme="minorEastAsia" w:hAnsi="Times New Roman" w:cs="Times New Roman"/>
          <w:b/>
          <w:bCs/>
          <w:sz w:val="22"/>
          <w:szCs w:val="22"/>
          <w:lang w:val="en-US" w:eastAsia="zh-CN"/>
        </w:rPr>
        <w:t xml:space="preserve">Supplementary Table </w:t>
      </w:r>
      <w:r w:rsidR="00DA050E">
        <w:rPr>
          <w:rFonts w:ascii="Times New Roman" w:eastAsiaTheme="minorEastAsia" w:hAnsi="Times New Roman" w:cs="Times New Roman"/>
          <w:b/>
          <w:bCs/>
          <w:sz w:val="22"/>
          <w:szCs w:val="22"/>
          <w:lang w:val="en-US" w:eastAsia="zh-CN"/>
        </w:rPr>
        <w:t>2</w:t>
      </w:r>
      <w:r w:rsidRPr="00EB02CC">
        <w:rPr>
          <w:rFonts w:ascii="Times New Roman" w:eastAsiaTheme="minorEastAsia" w:hAnsi="Times New Roman" w:cs="Times New Roman"/>
          <w:b/>
          <w:bCs/>
          <w:sz w:val="22"/>
          <w:szCs w:val="22"/>
          <w:lang w:val="en-US" w:eastAsia="zh-CN"/>
        </w:rPr>
        <w:t>.</w:t>
      </w:r>
      <w:r w:rsidRPr="001954B7">
        <w:rPr>
          <w:rFonts w:ascii="Times New Roman" w:eastAsiaTheme="minorEastAsia" w:hAnsi="Times New Roman" w:cs="Times New Roman"/>
          <w:b/>
          <w:bCs/>
          <w:sz w:val="22"/>
          <w:szCs w:val="22"/>
          <w:lang w:val="en-US" w:eastAsia="zh-CN"/>
        </w:rPr>
        <w:t xml:space="preserve"> </w:t>
      </w:r>
      <w:r w:rsidR="00DA050E">
        <w:rPr>
          <w:rFonts w:ascii="Times New Roman" w:eastAsiaTheme="minorEastAsia" w:hAnsi="Times New Roman" w:cs="Times New Roman"/>
          <w:sz w:val="22"/>
          <w:szCs w:val="22"/>
          <w:lang w:val="en-US" w:eastAsia="zh-CN"/>
        </w:rPr>
        <w:t xml:space="preserve">Overview of produced data files and their access on </w:t>
      </w:r>
      <w:proofErr w:type="spellStart"/>
      <w:r w:rsidR="00DA050E">
        <w:rPr>
          <w:rFonts w:ascii="Times New Roman" w:eastAsiaTheme="minorEastAsia" w:hAnsi="Times New Roman" w:cs="Times New Roman"/>
          <w:sz w:val="22"/>
          <w:szCs w:val="22"/>
          <w:lang w:val="en-US" w:eastAsia="zh-CN"/>
        </w:rPr>
        <w:t>Figshare</w:t>
      </w:r>
      <w:proofErr w:type="spellEnd"/>
    </w:p>
    <w:tbl>
      <w:tblPr>
        <w:tblW w:w="98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5"/>
        <w:gridCol w:w="3078"/>
        <w:gridCol w:w="903"/>
        <w:gridCol w:w="4659"/>
      </w:tblGrid>
      <w:tr w:rsidR="00693B48" w:rsidRPr="008F1B05" w14:paraId="27D962C6" w14:textId="77777777" w:rsidTr="004E3E40">
        <w:trPr>
          <w:trHeight w:val="88"/>
        </w:trPr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257597" w14:textId="2225320B" w:rsidR="00415A47" w:rsidRPr="00DA050E" w:rsidRDefault="00415A47" w:rsidP="00415A4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A050E">
              <w:rPr>
                <w:rFonts w:ascii="Times New Roman" w:hAnsi="Times New Roman" w:cs="Times New Roman"/>
                <w:b/>
                <w:bCs/>
              </w:rPr>
              <w:t>Lab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1D1E77" w14:textId="62E3935B" w:rsidR="00415A47" w:rsidRPr="00DA050E" w:rsidRDefault="00415A47" w:rsidP="00415A4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A050E">
              <w:rPr>
                <w:rFonts w:ascii="Times New Roman" w:hAnsi="Times New Roman" w:cs="Times New Roman"/>
                <w:b/>
                <w:bCs/>
              </w:rPr>
              <w:t>Name of data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3E695" w14:textId="5B653C6A" w:rsidR="00415A47" w:rsidRPr="00DA050E" w:rsidRDefault="00415A47" w:rsidP="00415A4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File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type</w:t>
            </w:r>
            <w:proofErr w:type="spellEnd"/>
          </w:p>
        </w:tc>
        <w:tc>
          <w:tcPr>
            <w:tcW w:w="4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267167" w14:textId="32522A77" w:rsidR="00415A47" w:rsidRPr="00DA050E" w:rsidRDefault="00415A47" w:rsidP="00415A4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A050E">
              <w:rPr>
                <w:rFonts w:ascii="Times New Roman" w:hAnsi="Times New Roman" w:cs="Times New Roman"/>
                <w:b/>
                <w:bCs/>
              </w:rPr>
              <w:t>Data repository (URL)</w:t>
            </w:r>
          </w:p>
        </w:tc>
      </w:tr>
      <w:tr w:rsidR="00693B48" w:rsidRPr="00A114B3" w14:paraId="06A4C735" w14:textId="77777777" w:rsidTr="004E3E40">
        <w:trPr>
          <w:trHeight w:val="251"/>
        </w:trPr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AEFE0D" w14:textId="77777777" w:rsidR="00415A47" w:rsidRPr="000E530C" w:rsidRDefault="00415A47" w:rsidP="00415A4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530C">
              <w:rPr>
                <w:rFonts w:ascii="Times New Roman" w:hAnsi="Times New Roman" w:cs="Times New Roman"/>
                <w:sz w:val="22"/>
                <w:szCs w:val="22"/>
              </w:rPr>
              <w:t>Data file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551470" w14:textId="7DB7CDF5" w:rsidR="00415A47" w:rsidRPr="000E530C" w:rsidRDefault="00415A47" w:rsidP="00415A4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F2D4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ulex</w:t>
            </w:r>
            <w:proofErr w:type="spellEnd"/>
            <w:r w:rsidRPr="00CF2D4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CF2D40" w:rsidRPr="00CF2D4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CF2D4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piens</w:t>
            </w:r>
            <w:proofErr w:type="spellEnd"/>
            <w:r w:rsidRPr="000E53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E94114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0E530C">
              <w:rPr>
                <w:rFonts w:ascii="Times New Roman" w:hAnsi="Times New Roman" w:cs="Times New Roman"/>
                <w:sz w:val="22"/>
                <w:szCs w:val="22"/>
              </w:rPr>
              <w:t>henotype</w:t>
            </w:r>
            <w:r w:rsidR="00E94114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proofErr w:type="spellEnd"/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33550" w14:textId="04D27E1B" w:rsidR="00415A47" w:rsidRPr="000E530C" w:rsidRDefault="00693B48" w:rsidP="00415A4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E530C">
              <w:rPr>
                <w:rFonts w:ascii="Times New Roman" w:hAnsi="Times New Roman" w:cs="Times New Roman"/>
                <w:sz w:val="22"/>
                <w:szCs w:val="22"/>
              </w:rPr>
              <w:t>Text</w:t>
            </w:r>
            <w:r w:rsidRPr="000E530C">
              <w:rPr>
                <w:rFonts w:ascii="Times New Roman" w:hAnsi="Times New Roman" w:cs="Times New Roman"/>
                <w:sz w:val="22"/>
                <w:szCs w:val="22"/>
              </w:rPr>
              <w:br/>
              <w:t>(*.</w:t>
            </w:r>
            <w:proofErr w:type="spellStart"/>
            <w:r w:rsidRPr="000E530C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="00415A47" w:rsidRPr="000E530C">
              <w:rPr>
                <w:rFonts w:ascii="Times New Roman" w:hAnsi="Times New Roman" w:cs="Times New Roman"/>
                <w:sz w:val="22"/>
                <w:szCs w:val="22"/>
              </w:rPr>
              <w:t>xt</w:t>
            </w:r>
            <w:proofErr w:type="spellEnd"/>
            <w:r w:rsidRPr="000E530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4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FDCCC0" w14:textId="0321A352" w:rsidR="00415A47" w:rsidRPr="001B5AA6" w:rsidRDefault="00415A47" w:rsidP="00415A47">
            <w:pPr>
              <w:jc w:val="both"/>
              <w:rPr>
                <w:rStyle w:val="Collegamentoipertestuale"/>
                <w:rFonts w:ascii="Times New Roman" w:hAnsi="Times New Roman" w:cs="Times New Roman"/>
                <w:color w:val="auto"/>
                <w:sz w:val="22"/>
                <w:szCs w:val="22"/>
                <w:u w:val="none"/>
              </w:rPr>
            </w:pPr>
            <w:hyperlink r:id="rId6" w:history="1">
              <w:r w:rsidRPr="001B5AA6">
                <w:rPr>
                  <w:rStyle w:val="Collegamentoipertestuale"/>
                  <w:rFonts w:ascii="Times New Roman" w:hAnsi="Times New Roman" w:cs="Times New Roman"/>
                  <w:color w:val="auto"/>
                  <w:sz w:val="22"/>
                  <w:szCs w:val="22"/>
                  <w:u w:val="none"/>
                </w:rPr>
                <w:t>https://doi.org/</w:t>
              </w:r>
            </w:hyperlink>
            <w:r w:rsidRPr="001B5AA6">
              <w:rPr>
                <w:rStyle w:val="Collegamentoipertestuale"/>
                <w:rFonts w:ascii="Times New Roman" w:hAnsi="Times New Roman" w:cs="Times New Roman"/>
                <w:color w:val="auto"/>
                <w:sz w:val="22"/>
                <w:szCs w:val="22"/>
                <w:u w:val="none"/>
              </w:rPr>
              <w:t>10.6084/m9.figshare.28189013</w:t>
            </w:r>
          </w:p>
        </w:tc>
      </w:tr>
      <w:tr w:rsidR="00693B48" w:rsidRPr="000E530C" w14:paraId="3E0D9C2C" w14:textId="77777777" w:rsidTr="004E3E40">
        <w:trPr>
          <w:trHeight w:val="103"/>
        </w:trPr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7AED7B" w14:textId="43DBF5E2" w:rsidR="00415A47" w:rsidRPr="001B5AA6" w:rsidRDefault="00693B48" w:rsidP="00415A47">
            <w:pPr>
              <w:jc w:val="both"/>
              <w:rPr>
                <w:rStyle w:val="Collegamentoipertestuale"/>
                <w:rFonts w:ascii="Times New Roman" w:hAnsi="Times New Roman" w:cs="Times New Roman"/>
                <w:color w:val="auto"/>
                <w:sz w:val="22"/>
                <w:szCs w:val="22"/>
                <w:u w:val="none"/>
              </w:rPr>
            </w:pPr>
            <w:r w:rsidRPr="001B5AA6">
              <w:rPr>
                <w:rStyle w:val="Collegamentoipertestuale"/>
                <w:rFonts w:ascii="Times New Roman" w:hAnsi="Times New Roman" w:cs="Times New Roman"/>
                <w:color w:val="auto"/>
                <w:sz w:val="22"/>
                <w:szCs w:val="22"/>
                <w:u w:val="none"/>
              </w:rPr>
              <w:t>Data file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F56E7C" w14:textId="31509FFB" w:rsidR="00415A47" w:rsidRPr="001B5AA6" w:rsidRDefault="00693B48" w:rsidP="00415A47">
            <w:pPr>
              <w:jc w:val="both"/>
              <w:rPr>
                <w:rStyle w:val="Collegamentoipertestuale"/>
                <w:rFonts w:ascii="Times New Roman" w:hAnsi="Times New Roman" w:cs="Times New Roman"/>
                <w:color w:val="auto"/>
                <w:sz w:val="22"/>
                <w:szCs w:val="22"/>
                <w:u w:val="none"/>
              </w:rPr>
            </w:pPr>
            <w:proofErr w:type="spellStart"/>
            <w:r w:rsidRPr="00CF2D40">
              <w:rPr>
                <w:rStyle w:val="Collegamentoipertestuale"/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u w:val="none"/>
              </w:rPr>
              <w:t>Culex</w:t>
            </w:r>
            <w:proofErr w:type="spellEnd"/>
            <w:r w:rsidRPr="00CF2D40">
              <w:rPr>
                <w:rStyle w:val="Collegamentoipertestuale"/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u w:val="none"/>
              </w:rPr>
              <w:t xml:space="preserve"> </w:t>
            </w:r>
            <w:proofErr w:type="spellStart"/>
            <w:r w:rsidR="00CF2D40" w:rsidRPr="00CF2D40">
              <w:rPr>
                <w:rStyle w:val="Collegamentoipertestuale"/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u w:val="none"/>
              </w:rPr>
              <w:t>p</w:t>
            </w:r>
            <w:r w:rsidRPr="00CF2D40">
              <w:rPr>
                <w:rStyle w:val="Collegamentoipertestuale"/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u w:val="none"/>
              </w:rPr>
              <w:t>ipiens</w:t>
            </w:r>
            <w:proofErr w:type="spellEnd"/>
            <w:r w:rsidRPr="001B5AA6">
              <w:rPr>
                <w:rStyle w:val="Collegamentoipertestuale"/>
                <w:rFonts w:ascii="Times New Roman" w:hAnsi="Times New Roman" w:cs="Times New Roman"/>
                <w:color w:val="auto"/>
                <w:sz w:val="22"/>
                <w:szCs w:val="22"/>
                <w:u w:val="none"/>
              </w:rPr>
              <w:t xml:space="preserve"> </w:t>
            </w:r>
            <w:proofErr w:type="spellStart"/>
            <w:r w:rsidRPr="001B5AA6">
              <w:rPr>
                <w:rStyle w:val="Collegamentoipertestuale"/>
                <w:rFonts w:ascii="Times New Roman" w:hAnsi="Times New Roman" w:cs="Times New Roman"/>
                <w:color w:val="auto"/>
                <w:sz w:val="22"/>
                <w:szCs w:val="22"/>
                <w:u w:val="none"/>
              </w:rPr>
              <w:t>transcriptome</w:t>
            </w:r>
            <w:proofErr w:type="spellEnd"/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4ABBD" w14:textId="600D28AD" w:rsidR="00415A47" w:rsidRPr="001B5AA6" w:rsidRDefault="00693B48" w:rsidP="00415A47">
            <w:pPr>
              <w:jc w:val="both"/>
              <w:rPr>
                <w:rStyle w:val="Collegamentoipertestuale"/>
                <w:rFonts w:ascii="Times New Roman" w:hAnsi="Times New Roman" w:cs="Times New Roman"/>
                <w:color w:val="auto"/>
                <w:sz w:val="22"/>
                <w:szCs w:val="22"/>
                <w:u w:val="none"/>
              </w:rPr>
            </w:pPr>
            <w:r w:rsidRPr="001B5AA6">
              <w:rPr>
                <w:rStyle w:val="Collegamentoipertestuale"/>
                <w:rFonts w:ascii="Times New Roman" w:hAnsi="Times New Roman" w:cs="Times New Roman"/>
                <w:color w:val="auto"/>
                <w:sz w:val="22"/>
                <w:szCs w:val="22"/>
                <w:u w:val="none"/>
              </w:rPr>
              <w:t>Fasta</w:t>
            </w:r>
            <w:r w:rsidRPr="001B5AA6">
              <w:rPr>
                <w:rStyle w:val="Collegamentoipertestuale"/>
                <w:rFonts w:ascii="Times New Roman" w:hAnsi="Times New Roman" w:cs="Times New Roman"/>
                <w:color w:val="auto"/>
                <w:sz w:val="22"/>
                <w:szCs w:val="22"/>
                <w:u w:val="none"/>
              </w:rPr>
              <w:br/>
              <w:t>(*.fa)</w:t>
            </w:r>
          </w:p>
        </w:tc>
        <w:tc>
          <w:tcPr>
            <w:tcW w:w="4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9C6CFA" w14:textId="02B92315" w:rsidR="00415A47" w:rsidRPr="001B5AA6" w:rsidRDefault="00693B48" w:rsidP="00415A47">
            <w:pPr>
              <w:jc w:val="both"/>
              <w:rPr>
                <w:rStyle w:val="Collegamentoipertestuale"/>
                <w:rFonts w:ascii="Times New Roman" w:hAnsi="Times New Roman" w:cs="Times New Roman"/>
                <w:color w:val="auto"/>
                <w:sz w:val="22"/>
                <w:szCs w:val="22"/>
                <w:u w:val="none"/>
              </w:rPr>
            </w:pPr>
            <w:hyperlink r:id="rId7" w:history="1">
              <w:r w:rsidRPr="001B5AA6">
                <w:rPr>
                  <w:rStyle w:val="Collegamentoipertestuale"/>
                  <w:rFonts w:ascii="Times New Roman" w:hAnsi="Times New Roman" w:cs="Times New Roman"/>
                  <w:color w:val="auto"/>
                  <w:sz w:val="22"/>
                  <w:szCs w:val="22"/>
                  <w:u w:val="none"/>
                </w:rPr>
                <w:t>https://doi.org/</w:t>
              </w:r>
            </w:hyperlink>
            <w:r w:rsidRPr="001B5AA6">
              <w:rPr>
                <w:rStyle w:val="Collegamentoipertestuale"/>
                <w:rFonts w:ascii="Times New Roman" w:hAnsi="Times New Roman" w:cs="Times New Roman"/>
                <w:color w:val="auto"/>
                <w:sz w:val="22"/>
                <w:szCs w:val="22"/>
                <w:u w:val="none"/>
              </w:rPr>
              <w:t>10.6084/m9.figshare.22515256</w:t>
            </w:r>
          </w:p>
        </w:tc>
      </w:tr>
      <w:tr w:rsidR="00693B48" w:rsidRPr="000E530C" w14:paraId="5AAA4920" w14:textId="77777777" w:rsidTr="004E3E40">
        <w:trPr>
          <w:trHeight w:val="103"/>
        </w:trPr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2D064C" w14:textId="630CCE85" w:rsidR="00693B48" w:rsidRPr="001B5AA6" w:rsidRDefault="00693B48" w:rsidP="00693B48">
            <w:pPr>
              <w:jc w:val="both"/>
              <w:rPr>
                <w:rStyle w:val="Collegamentoipertestuale"/>
                <w:rFonts w:ascii="Times New Roman" w:hAnsi="Times New Roman" w:cs="Times New Roman"/>
                <w:color w:val="auto"/>
                <w:sz w:val="22"/>
                <w:szCs w:val="22"/>
                <w:u w:val="none"/>
              </w:rPr>
            </w:pPr>
            <w:r w:rsidRPr="001B5AA6">
              <w:rPr>
                <w:rStyle w:val="Collegamentoipertestuale"/>
                <w:rFonts w:ascii="Times New Roman" w:hAnsi="Times New Roman" w:cs="Times New Roman"/>
                <w:color w:val="auto"/>
                <w:sz w:val="22"/>
                <w:szCs w:val="22"/>
                <w:u w:val="none"/>
              </w:rPr>
              <w:t>Data file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5761EE" w14:textId="562A8777" w:rsidR="00693B48" w:rsidRPr="0055737C" w:rsidRDefault="00693B48" w:rsidP="00693B48">
            <w:pPr>
              <w:jc w:val="both"/>
              <w:rPr>
                <w:rStyle w:val="Collegamentoipertestuale"/>
                <w:rFonts w:ascii="Times New Roman" w:hAnsi="Times New Roman" w:cs="Times New Roman"/>
                <w:color w:val="auto"/>
                <w:sz w:val="22"/>
                <w:szCs w:val="22"/>
                <w:u w:val="none"/>
                <w:lang w:val="en-GB"/>
              </w:rPr>
            </w:pPr>
            <w:r w:rsidRPr="00CF2D40">
              <w:rPr>
                <w:rStyle w:val="Collegamentoipertestuale"/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u w:val="none"/>
                <w:lang w:val="en-GB"/>
              </w:rPr>
              <w:t xml:space="preserve">Culex </w:t>
            </w:r>
            <w:r w:rsidR="00CF2D40" w:rsidRPr="00CF2D40">
              <w:rPr>
                <w:rStyle w:val="Collegamentoipertestuale"/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u w:val="none"/>
                <w:lang w:val="en-GB"/>
              </w:rPr>
              <w:t>p</w:t>
            </w:r>
            <w:r w:rsidRPr="00CF2D40">
              <w:rPr>
                <w:rStyle w:val="Collegamentoipertestuale"/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u w:val="none"/>
                <w:lang w:val="en-GB"/>
              </w:rPr>
              <w:t>ipiens</w:t>
            </w:r>
            <w:r w:rsidRPr="0055737C">
              <w:rPr>
                <w:rStyle w:val="Collegamentoipertestuale"/>
                <w:rFonts w:ascii="Times New Roman" w:hAnsi="Times New Roman" w:cs="Times New Roman"/>
                <w:color w:val="auto"/>
                <w:sz w:val="22"/>
                <w:szCs w:val="22"/>
                <w:u w:val="none"/>
                <w:lang w:val="en-GB"/>
              </w:rPr>
              <w:t xml:space="preserve"> predicted ORFs of transcriptome 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619CF" w14:textId="16714540" w:rsidR="00693B48" w:rsidRPr="001B5AA6" w:rsidRDefault="00693B48" w:rsidP="00693B48">
            <w:pPr>
              <w:jc w:val="both"/>
              <w:rPr>
                <w:rStyle w:val="Collegamentoipertestuale"/>
                <w:rFonts w:ascii="Times New Roman" w:hAnsi="Times New Roman" w:cs="Times New Roman"/>
                <w:color w:val="auto"/>
                <w:sz w:val="22"/>
                <w:szCs w:val="22"/>
                <w:u w:val="none"/>
              </w:rPr>
            </w:pPr>
            <w:r w:rsidRPr="001B5AA6">
              <w:rPr>
                <w:rStyle w:val="Collegamentoipertestuale"/>
                <w:rFonts w:ascii="Times New Roman" w:hAnsi="Times New Roman" w:cs="Times New Roman"/>
                <w:color w:val="auto"/>
                <w:sz w:val="22"/>
                <w:szCs w:val="22"/>
                <w:u w:val="none"/>
              </w:rPr>
              <w:t>Fasta</w:t>
            </w:r>
            <w:r w:rsidRPr="001B5AA6">
              <w:rPr>
                <w:rStyle w:val="Collegamentoipertestuale"/>
                <w:rFonts w:ascii="Times New Roman" w:hAnsi="Times New Roman" w:cs="Times New Roman"/>
                <w:color w:val="auto"/>
                <w:sz w:val="22"/>
                <w:szCs w:val="22"/>
                <w:u w:val="none"/>
              </w:rPr>
              <w:br/>
              <w:t>(*.</w:t>
            </w:r>
            <w:proofErr w:type="spellStart"/>
            <w:r w:rsidRPr="001B5AA6">
              <w:rPr>
                <w:rStyle w:val="Collegamentoipertestuale"/>
                <w:rFonts w:ascii="Times New Roman" w:hAnsi="Times New Roman" w:cs="Times New Roman"/>
                <w:color w:val="auto"/>
                <w:sz w:val="22"/>
                <w:szCs w:val="22"/>
                <w:u w:val="none"/>
              </w:rPr>
              <w:t>pep</w:t>
            </w:r>
            <w:proofErr w:type="spellEnd"/>
            <w:r w:rsidRPr="001B5AA6">
              <w:rPr>
                <w:rStyle w:val="Collegamentoipertestuale"/>
                <w:rFonts w:ascii="Times New Roman" w:hAnsi="Times New Roman" w:cs="Times New Roman"/>
                <w:color w:val="auto"/>
                <w:sz w:val="22"/>
                <w:szCs w:val="22"/>
                <w:u w:val="none"/>
              </w:rPr>
              <w:t>)</w:t>
            </w:r>
          </w:p>
        </w:tc>
        <w:tc>
          <w:tcPr>
            <w:tcW w:w="4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54DCE0" w14:textId="67F6471A" w:rsidR="00693B48" w:rsidRPr="001B5AA6" w:rsidRDefault="00693B48" w:rsidP="00693B48">
            <w:pPr>
              <w:jc w:val="both"/>
              <w:rPr>
                <w:rStyle w:val="Collegamentoipertestuale"/>
                <w:rFonts w:ascii="Times New Roman" w:hAnsi="Times New Roman" w:cs="Times New Roman"/>
                <w:color w:val="auto"/>
                <w:sz w:val="22"/>
                <w:szCs w:val="22"/>
                <w:u w:val="none"/>
              </w:rPr>
            </w:pPr>
            <w:hyperlink r:id="rId8" w:history="1">
              <w:r w:rsidRPr="001B5AA6">
                <w:rPr>
                  <w:rStyle w:val="Collegamentoipertestuale"/>
                  <w:rFonts w:ascii="Times New Roman" w:hAnsi="Times New Roman" w:cs="Times New Roman"/>
                  <w:color w:val="auto"/>
                  <w:sz w:val="22"/>
                  <w:szCs w:val="22"/>
                  <w:u w:val="none"/>
                </w:rPr>
                <w:t>https://doi.org/</w:t>
              </w:r>
            </w:hyperlink>
            <w:r w:rsidRPr="001B5AA6">
              <w:rPr>
                <w:rStyle w:val="Collegamentoipertestuale"/>
                <w:rFonts w:ascii="Times New Roman" w:hAnsi="Times New Roman" w:cs="Times New Roman"/>
                <w:color w:val="auto"/>
                <w:sz w:val="22"/>
                <w:szCs w:val="22"/>
                <w:u w:val="none"/>
              </w:rPr>
              <w:t>10.6084/m9.figshare.28189256</w:t>
            </w:r>
          </w:p>
        </w:tc>
      </w:tr>
      <w:tr w:rsidR="00693B48" w:rsidRPr="000E530C" w14:paraId="7ABE7A3A" w14:textId="77777777" w:rsidTr="004E3E40">
        <w:trPr>
          <w:trHeight w:val="103"/>
        </w:trPr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C442F7" w14:textId="4183F709" w:rsidR="00693B48" w:rsidRPr="001B5AA6" w:rsidRDefault="00693B48" w:rsidP="00693B48">
            <w:pPr>
              <w:jc w:val="both"/>
              <w:rPr>
                <w:rStyle w:val="Collegamentoipertestuale"/>
                <w:rFonts w:ascii="Times New Roman" w:hAnsi="Times New Roman" w:cs="Times New Roman"/>
                <w:color w:val="auto"/>
                <w:sz w:val="22"/>
                <w:szCs w:val="22"/>
                <w:u w:val="none"/>
              </w:rPr>
            </w:pPr>
            <w:r w:rsidRPr="001B5AA6">
              <w:rPr>
                <w:rStyle w:val="Collegamentoipertestuale"/>
                <w:rFonts w:ascii="Times New Roman" w:hAnsi="Times New Roman" w:cs="Times New Roman"/>
                <w:color w:val="auto"/>
                <w:sz w:val="22"/>
                <w:szCs w:val="22"/>
                <w:u w:val="none"/>
              </w:rPr>
              <w:t>Data file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49DE9C" w14:textId="4CA22F27" w:rsidR="00693B48" w:rsidRPr="0055737C" w:rsidRDefault="00693B48" w:rsidP="00693B48">
            <w:pPr>
              <w:jc w:val="both"/>
              <w:rPr>
                <w:rStyle w:val="Collegamentoipertestuale"/>
                <w:rFonts w:ascii="Times New Roman" w:hAnsi="Times New Roman" w:cs="Times New Roman"/>
                <w:color w:val="auto"/>
                <w:sz w:val="22"/>
                <w:szCs w:val="22"/>
                <w:u w:val="none"/>
                <w:lang w:val="en-GB"/>
              </w:rPr>
            </w:pPr>
            <w:r w:rsidRPr="00CF2D40">
              <w:rPr>
                <w:rStyle w:val="Collegamentoipertestuale"/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u w:val="none"/>
                <w:lang w:val="en-GB"/>
              </w:rPr>
              <w:t xml:space="preserve">Culex </w:t>
            </w:r>
            <w:r w:rsidR="00CF2D40" w:rsidRPr="00CF2D40">
              <w:rPr>
                <w:rStyle w:val="Collegamentoipertestuale"/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u w:val="none"/>
                <w:lang w:val="en-GB"/>
              </w:rPr>
              <w:t>p</w:t>
            </w:r>
            <w:r w:rsidRPr="00CF2D40">
              <w:rPr>
                <w:rStyle w:val="Collegamentoipertestuale"/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u w:val="none"/>
                <w:lang w:val="en-GB"/>
              </w:rPr>
              <w:t>ipiens</w:t>
            </w:r>
            <w:r w:rsidRPr="0055737C">
              <w:rPr>
                <w:rStyle w:val="Collegamentoipertestuale"/>
                <w:rFonts w:ascii="Times New Roman" w:hAnsi="Times New Roman" w:cs="Times New Roman"/>
                <w:color w:val="auto"/>
                <w:sz w:val="22"/>
                <w:szCs w:val="22"/>
                <w:u w:val="none"/>
                <w:lang w:val="en-GB"/>
              </w:rPr>
              <w:t xml:space="preserve"> DEGs and ORFs 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32B68" w14:textId="2ADF7206" w:rsidR="00693B48" w:rsidRPr="001B5AA6" w:rsidRDefault="00693B48" w:rsidP="00693B48">
            <w:pPr>
              <w:jc w:val="both"/>
              <w:rPr>
                <w:rStyle w:val="Collegamentoipertestuale"/>
                <w:rFonts w:ascii="Times New Roman" w:hAnsi="Times New Roman" w:cs="Times New Roman"/>
                <w:color w:val="auto"/>
                <w:sz w:val="22"/>
                <w:szCs w:val="22"/>
                <w:u w:val="none"/>
              </w:rPr>
            </w:pPr>
            <w:r w:rsidRPr="001B5AA6">
              <w:rPr>
                <w:rStyle w:val="Collegamentoipertestuale"/>
                <w:rFonts w:ascii="Times New Roman" w:hAnsi="Times New Roman" w:cs="Times New Roman"/>
                <w:color w:val="auto"/>
                <w:sz w:val="22"/>
                <w:szCs w:val="22"/>
                <w:u w:val="none"/>
              </w:rPr>
              <w:t>Fasta</w:t>
            </w:r>
            <w:r w:rsidRPr="001B5AA6">
              <w:rPr>
                <w:rStyle w:val="Collegamentoipertestuale"/>
                <w:rFonts w:ascii="Times New Roman" w:hAnsi="Times New Roman" w:cs="Times New Roman"/>
                <w:color w:val="auto"/>
                <w:sz w:val="22"/>
                <w:szCs w:val="22"/>
                <w:u w:val="none"/>
              </w:rPr>
              <w:br/>
              <w:t>(*.fa)</w:t>
            </w:r>
          </w:p>
        </w:tc>
        <w:tc>
          <w:tcPr>
            <w:tcW w:w="4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EE018E" w14:textId="74E33EF3" w:rsidR="00693B48" w:rsidRPr="001B5AA6" w:rsidRDefault="00693B48" w:rsidP="00693B48">
            <w:pPr>
              <w:jc w:val="both"/>
              <w:rPr>
                <w:rStyle w:val="Collegamentoipertestuale"/>
                <w:rFonts w:ascii="Times New Roman" w:hAnsi="Times New Roman" w:cs="Times New Roman"/>
                <w:color w:val="auto"/>
                <w:sz w:val="22"/>
                <w:szCs w:val="22"/>
                <w:u w:val="none"/>
              </w:rPr>
            </w:pPr>
            <w:hyperlink r:id="rId9" w:history="1">
              <w:r w:rsidRPr="001B5AA6">
                <w:rPr>
                  <w:rStyle w:val="Collegamentoipertestuale"/>
                  <w:rFonts w:ascii="Times New Roman" w:hAnsi="Times New Roman" w:cs="Times New Roman"/>
                  <w:color w:val="auto"/>
                  <w:sz w:val="22"/>
                  <w:szCs w:val="22"/>
                  <w:u w:val="none"/>
                </w:rPr>
                <w:t>https://doi.org/</w:t>
              </w:r>
            </w:hyperlink>
            <w:r w:rsidRPr="001B5AA6">
              <w:rPr>
                <w:rStyle w:val="Collegamentoipertestuale"/>
                <w:rFonts w:ascii="Times New Roman" w:hAnsi="Times New Roman" w:cs="Times New Roman"/>
                <w:color w:val="auto"/>
                <w:sz w:val="22"/>
                <w:szCs w:val="22"/>
                <w:u w:val="none"/>
              </w:rPr>
              <w:t>10.6084/m9.figshare.28189265</w:t>
            </w:r>
          </w:p>
        </w:tc>
      </w:tr>
      <w:tr w:rsidR="00693B48" w:rsidRPr="00E94114" w14:paraId="2037F7AD" w14:textId="77777777" w:rsidTr="004E3E40">
        <w:trPr>
          <w:trHeight w:val="103"/>
        </w:trPr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63F482" w14:textId="3258F31F" w:rsidR="00693B48" w:rsidRPr="001B5AA6" w:rsidRDefault="00693B48" w:rsidP="00693B48">
            <w:pPr>
              <w:jc w:val="both"/>
              <w:rPr>
                <w:rStyle w:val="Collegamentoipertestuale"/>
                <w:rFonts w:ascii="Times New Roman" w:hAnsi="Times New Roman" w:cs="Times New Roman"/>
                <w:color w:val="auto"/>
                <w:sz w:val="22"/>
                <w:szCs w:val="22"/>
                <w:u w:val="none"/>
              </w:rPr>
            </w:pPr>
            <w:r w:rsidRPr="001B5AA6">
              <w:rPr>
                <w:rStyle w:val="Collegamentoipertestuale"/>
                <w:rFonts w:ascii="Times New Roman" w:hAnsi="Times New Roman" w:cs="Times New Roman"/>
                <w:color w:val="auto"/>
                <w:sz w:val="22"/>
                <w:szCs w:val="22"/>
                <w:u w:val="none"/>
              </w:rPr>
              <w:t>Data file 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A81FBB" w14:textId="4B8C93EA" w:rsidR="00693B48" w:rsidRPr="0055737C" w:rsidRDefault="00693B48" w:rsidP="00693B48">
            <w:pPr>
              <w:jc w:val="both"/>
              <w:rPr>
                <w:rStyle w:val="Collegamentoipertestuale"/>
                <w:rFonts w:ascii="Times New Roman" w:hAnsi="Times New Roman" w:cs="Times New Roman"/>
                <w:color w:val="auto"/>
                <w:sz w:val="22"/>
                <w:szCs w:val="22"/>
                <w:u w:val="none"/>
                <w:lang w:val="en-GB"/>
              </w:rPr>
            </w:pPr>
            <w:r w:rsidRPr="00CF2D40">
              <w:rPr>
                <w:rStyle w:val="Collegamentoipertestuale"/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u w:val="none"/>
                <w:lang w:val="en-GB"/>
              </w:rPr>
              <w:t xml:space="preserve">Culex </w:t>
            </w:r>
            <w:r w:rsidR="00CF2D40" w:rsidRPr="00CF2D40">
              <w:rPr>
                <w:rStyle w:val="Collegamentoipertestuale"/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u w:val="none"/>
                <w:lang w:val="en-GB"/>
              </w:rPr>
              <w:t>p</w:t>
            </w:r>
            <w:r w:rsidRPr="00CF2D40">
              <w:rPr>
                <w:rStyle w:val="Collegamentoipertestuale"/>
                <w:rFonts w:ascii="Times New Roman" w:hAnsi="Times New Roman" w:cs="Times New Roman"/>
                <w:i/>
                <w:iCs/>
                <w:color w:val="auto"/>
                <w:sz w:val="22"/>
                <w:szCs w:val="22"/>
                <w:u w:val="none"/>
                <w:lang w:val="en-GB"/>
              </w:rPr>
              <w:t>ipiens</w:t>
            </w:r>
            <w:r w:rsidRPr="0055737C">
              <w:rPr>
                <w:rStyle w:val="Collegamentoipertestuale"/>
                <w:rFonts w:ascii="Times New Roman" w:hAnsi="Times New Roman" w:cs="Times New Roman"/>
                <w:color w:val="auto"/>
                <w:sz w:val="22"/>
                <w:szCs w:val="22"/>
                <w:u w:val="none"/>
                <w:lang w:val="en-GB"/>
              </w:rPr>
              <w:t xml:space="preserve"> GO Functional </w:t>
            </w:r>
            <w:r w:rsidR="00CF2D40" w:rsidRPr="0055737C">
              <w:rPr>
                <w:rStyle w:val="Collegamentoipertestuale"/>
                <w:rFonts w:ascii="Times New Roman" w:hAnsi="Times New Roman" w:cs="Times New Roman"/>
                <w:color w:val="auto"/>
                <w:sz w:val="22"/>
                <w:szCs w:val="22"/>
                <w:u w:val="none"/>
                <w:lang w:val="en-GB"/>
              </w:rPr>
              <w:t>Analysis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C4D89" w14:textId="1A56D5FA" w:rsidR="00693B48" w:rsidRPr="001B5AA6" w:rsidRDefault="00693B48" w:rsidP="00693B48">
            <w:pPr>
              <w:jc w:val="both"/>
              <w:rPr>
                <w:rStyle w:val="Collegamentoipertestuale"/>
                <w:rFonts w:ascii="Times New Roman" w:hAnsi="Times New Roman" w:cs="Times New Roman"/>
                <w:color w:val="auto"/>
                <w:sz w:val="22"/>
                <w:szCs w:val="22"/>
                <w:u w:val="none"/>
              </w:rPr>
            </w:pPr>
            <w:r w:rsidRPr="001B5AA6">
              <w:rPr>
                <w:rStyle w:val="Collegamentoipertestuale"/>
                <w:rFonts w:ascii="Times New Roman" w:hAnsi="Times New Roman" w:cs="Times New Roman"/>
                <w:color w:val="auto"/>
                <w:sz w:val="22"/>
                <w:szCs w:val="22"/>
                <w:u w:val="none"/>
              </w:rPr>
              <w:t>Folder</w:t>
            </w:r>
          </w:p>
        </w:tc>
        <w:tc>
          <w:tcPr>
            <w:tcW w:w="4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D61031" w14:textId="5632C16F" w:rsidR="00693B48" w:rsidRPr="0055737C" w:rsidRDefault="00693B48" w:rsidP="00693B48">
            <w:pPr>
              <w:jc w:val="both"/>
              <w:rPr>
                <w:rStyle w:val="Collegamentoipertestuale"/>
                <w:rFonts w:ascii="Times New Roman" w:hAnsi="Times New Roman" w:cs="Times New Roman"/>
                <w:color w:val="auto"/>
                <w:sz w:val="22"/>
                <w:szCs w:val="22"/>
                <w:u w:val="none"/>
                <w:lang w:val="en-GB"/>
              </w:rPr>
            </w:pPr>
            <w:hyperlink r:id="rId10" w:history="1">
              <w:r w:rsidRPr="0055737C">
                <w:rPr>
                  <w:rStyle w:val="Collegamentoipertestuale"/>
                  <w:rFonts w:ascii="Times New Roman" w:hAnsi="Times New Roman" w:cs="Times New Roman"/>
                  <w:color w:val="auto"/>
                  <w:sz w:val="22"/>
                  <w:szCs w:val="22"/>
                  <w:u w:val="none"/>
                  <w:lang w:val="en-GB"/>
                </w:rPr>
                <w:t>https://doi.org/</w:t>
              </w:r>
            </w:hyperlink>
            <w:r w:rsidRPr="0055737C">
              <w:rPr>
                <w:rStyle w:val="Collegamentoipertestuale"/>
                <w:rFonts w:ascii="Times New Roman" w:hAnsi="Times New Roman" w:cs="Times New Roman"/>
                <w:color w:val="auto"/>
                <w:sz w:val="22"/>
                <w:szCs w:val="22"/>
                <w:u w:val="none"/>
                <w:lang w:val="en-GB"/>
              </w:rPr>
              <w:t xml:space="preserve"> 10.6084/m9.figshare.28189268</w:t>
            </w:r>
          </w:p>
        </w:tc>
      </w:tr>
      <w:tr w:rsidR="0055737C" w:rsidRPr="00E94114" w14:paraId="410A2185" w14:textId="77777777" w:rsidTr="004E3E40">
        <w:trPr>
          <w:trHeight w:val="103"/>
        </w:trPr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E8BE0F" w14:textId="28243360" w:rsidR="0055737C" w:rsidRPr="00CF2D40" w:rsidRDefault="0055737C" w:rsidP="0055737C">
            <w:pPr>
              <w:jc w:val="both"/>
              <w:rPr>
                <w:rStyle w:val="Collegamentoipertestuale"/>
                <w:rFonts w:ascii="Times New Roman" w:hAnsi="Times New Roman" w:cs="Times New Roman"/>
                <w:color w:val="auto"/>
                <w:sz w:val="22"/>
                <w:szCs w:val="22"/>
                <w:u w:val="none"/>
                <w:lang w:val="en-GB"/>
              </w:rPr>
            </w:pPr>
            <w:r w:rsidRPr="00CF2D40">
              <w:rPr>
                <w:rStyle w:val="Collegamentoipertestuale"/>
                <w:rFonts w:ascii="Times New Roman" w:hAnsi="Times New Roman" w:cs="Times New Roman"/>
                <w:color w:val="auto"/>
                <w:sz w:val="22"/>
                <w:szCs w:val="22"/>
                <w:u w:val="none"/>
              </w:rPr>
              <w:t>Image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D0110E" w14:textId="0FD39F3A" w:rsidR="0055737C" w:rsidRPr="00CF2D40" w:rsidRDefault="0055737C" w:rsidP="0055737C">
            <w:pPr>
              <w:jc w:val="both"/>
              <w:rPr>
                <w:rStyle w:val="Collegamentoipertestuale"/>
                <w:rFonts w:ascii="Times New Roman" w:hAnsi="Times New Roman" w:cs="Times New Roman"/>
                <w:color w:val="auto"/>
                <w:sz w:val="22"/>
                <w:szCs w:val="22"/>
                <w:u w:val="none"/>
                <w:lang w:val="en-GB"/>
              </w:rPr>
            </w:pPr>
            <w:r w:rsidRPr="00CF2D40">
              <w:rPr>
                <w:rStyle w:val="Collegamentoipertestuale"/>
                <w:rFonts w:ascii="Times New Roman" w:hAnsi="Times New Roman" w:cs="Times New Roman"/>
                <w:color w:val="auto"/>
                <w:sz w:val="22"/>
                <w:szCs w:val="22"/>
                <w:u w:val="none"/>
                <w:lang w:val="en-GB"/>
              </w:rPr>
              <w:t xml:space="preserve">Heatmap DEGs of </w:t>
            </w:r>
            <w:proofErr w:type="spellStart"/>
            <w:r w:rsidRPr="00CF2D40">
              <w:rPr>
                <w:rStyle w:val="Collegamentoipertestuale"/>
                <w:rFonts w:ascii="Times New Roman" w:hAnsi="Times New Roman" w:cs="Times New Roman"/>
                <w:color w:val="auto"/>
                <w:sz w:val="22"/>
                <w:szCs w:val="22"/>
                <w:u w:val="none"/>
                <w:lang w:val="en-GB"/>
              </w:rPr>
              <w:t>defensome</w:t>
            </w:r>
            <w:proofErr w:type="spellEnd"/>
            <w:r w:rsidRPr="00CF2D40">
              <w:rPr>
                <w:rStyle w:val="Collegamentoipertestuale"/>
                <w:rFonts w:ascii="Times New Roman" w:hAnsi="Times New Roman" w:cs="Times New Roman"/>
                <w:color w:val="auto"/>
                <w:sz w:val="22"/>
                <w:szCs w:val="22"/>
                <w:u w:val="none"/>
                <w:lang w:val="en-GB"/>
              </w:rPr>
              <w:t xml:space="preserve"> (with identifier)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B0420" w14:textId="44903422" w:rsidR="0055737C" w:rsidRPr="00CF2D40" w:rsidRDefault="0055737C" w:rsidP="0055737C">
            <w:pPr>
              <w:jc w:val="both"/>
              <w:rPr>
                <w:rStyle w:val="Collegamentoipertestuale"/>
                <w:rFonts w:ascii="Times New Roman" w:hAnsi="Times New Roman" w:cs="Times New Roman"/>
                <w:color w:val="auto"/>
                <w:sz w:val="22"/>
                <w:szCs w:val="22"/>
                <w:u w:val="none"/>
                <w:lang w:val="en-GB"/>
              </w:rPr>
            </w:pPr>
            <w:r w:rsidRPr="00CF2D40">
              <w:rPr>
                <w:rStyle w:val="Collegamentoipertestuale"/>
                <w:rFonts w:ascii="Times New Roman" w:hAnsi="Times New Roman" w:cs="Times New Roman"/>
                <w:color w:val="auto"/>
                <w:sz w:val="22"/>
                <w:szCs w:val="22"/>
                <w:u w:val="none"/>
              </w:rPr>
              <w:t>Image</w:t>
            </w:r>
            <w:r w:rsidRPr="00CF2D40">
              <w:rPr>
                <w:rStyle w:val="Collegamentoipertestuale"/>
                <w:rFonts w:ascii="Times New Roman" w:hAnsi="Times New Roman" w:cs="Times New Roman"/>
                <w:color w:val="auto"/>
                <w:sz w:val="22"/>
                <w:szCs w:val="22"/>
                <w:u w:val="none"/>
              </w:rPr>
              <w:br/>
              <w:t>*.png</w:t>
            </w:r>
          </w:p>
        </w:tc>
        <w:tc>
          <w:tcPr>
            <w:tcW w:w="4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4A28C0" w14:textId="6B2CE1CD" w:rsidR="0055737C" w:rsidRPr="00CF2D40" w:rsidRDefault="0055737C" w:rsidP="0055737C">
            <w:pPr>
              <w:jc w:val="both"/>
              <w:rPr>
                <w:rStyle w:val="Collegamentoipertestuale"/>
                <w:rFonts w:ascii="Times New Roman" w:hAnsi="Times New Roman" w:cs="Times New Roman"/>
                <w:color w:val="auto"/>
                <w:sz w:val="22"/>
                <w:szCs w:val="22"/>
                <w:u w:val="none"/>
                <w:lang w:val="en-GB"/>
              </w:rPr>
            </w:pPr>
            <w:hyperlink r:id="rId11" w:history="1">
              <w:r w:rsidRPr="00CF2D40">
                <w:rPr>
                  <w:rStyle w:val="Collegamentoipertestuale"/>
                  <w:rFonts w:ascii="Times New Roman" w:hAnsi="Times New Roman" w:cs="Times New Roman"/>
                  <w:color w:val="auto"/>
                  <w:sz w:val="22"/>
                  <w:szCs w:val="22"/>
                  <w:u w:val="none"/>
                  <w:lang w:val="en-GB"/>
                </w:rPr>
                <w:t>https://doi.org/</w:t>
              </w:r>
            </w:hyperlink>
            <w:r w:rsidRPr="00CF2D40">
              <w:rPr>
                <w:rStyle w:val="Collegamentoipertestuale"/>
                <w:rFonts w:ascii="Times New Roman" w:hAnsi="Times New Roman" w:cs="Times New Roman"/>
                <w:color w:val="auto"/>
                <w:sz w:val="22"/>
                <w:szCs w:val="22"/>
                <w:u w:val="none"/>
                <w:lang w:val="en-GB"/>
              </w:rPr>
              <w:t>10.6084/m9.figshare.28202669</w:t>
            </w:r>
          </w:p>
        </w:tc>
      </w:tr>
    </w:tbl>
    <w:p w14:paraId="4BE0E07D" w14:textId="77777777" w:rsidR="00DA050E" w:rsidRPr="0055737C" w:rsidRDefault="00DA050E" w:rsidP="000E530C">
      <w:pPr>
        <w:jc w:val="both"/>
        <w:rPr>
          <w:rStyle w:val="Collegamentoipertestuale"/>
          <w:color w:val="auto"/>
          <w:lang w:val="en-GB"/>
        </w:rPr>
      </w:pPr>
    </w:p>
    <w:p w14:paraId="6DE40717" w14:textId="0ADAB171" w:rsidR="00495DD6" w:rsidRPr="0055737C" w:rsidRDefault="00495DD6" w:rsidP="009654C9">
      <w:pPr>
        <w:rPr>
          <w:rFonts w:ascii="Calibri" w:hAnsi="Calibri" w:cs="Calibri"/>
          <w:sz w:val="22"/>
          <w:szCs w:val="22"/>
          <w:lang w:val="en-GB"/>
        </w:rPr>
      </w:pPr>
    </w:p>
    <w:sectPr w:rsidR="00495DD6" w:rsidRPr="0055737C" w:rsidSect="00495DD6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29597B"/>
    <w:multiLevelType w:val="hybridMultilevel"/>
    <w:tmpl w:val="F58A6E82"/>
    <w:lvl w:ilvl="0" w:tplc="CEA2ABBC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44981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5BA"/>
    <w:rsid w:val="00010B7D"/>
    <w:rsid w:val="00011851"/>
    <w:rsid w:val="00021441"/>
    <w:rsid w:val="00035B73"/>
    <w:rsid w:val="000370B4"/>
    <w:rsid w:val="00050385"/>
    <w:rsid w:val="000523EE"/>
    <w:rsid w:val="0005340A"/>
    <w:rsid w:val="00054C92"/>
    <w:rsid w:val="00065012"/>
    <w:rsid w:val="00070774"/>
    <w:rsid w:val="000722A6"/>
    <w:rsid w:val="00091673"/>
    <w:rsid w:val="00096069"/>
    <w:rsid w:val="000A0FB1"/>
    <w:rsid w:val="000A71B3"/>
    <w:rsid w:val="000B2057"/>
    <w:rsid w:val="000B6E01"/>
    <w:rsid w:val="000D35CE"/>
    <w:rsid w:val="000D3BBC"/>
    <w:rsid w:val="000E154C"/>
    <w:rsid w:val="000E530C"/>
    <w:rsid w:val="000E6262"/>
    <w:rsid w:val="000F067D"/>
    <w:rsid w:val="000F32D9"/>
    <w:rsid w:val="000F50E1"/>
    <w:rsid w:val="000F7853"/>
    <w:rsid w:val="00120837"/>
    <w:rsid w:val="00134064"/>
    <w:rsid w:val="001365BB"/>
    <w:rsid w:val="00141775"/>
    <w:rsid w:val="0015007C"/>
    <w:rsid w:val="001628C6"/>
    <w:rsid w:val="00163212"/>
    <w:rsid w:val="00174CED"/>
    <w:rsid w:val="00175AC3"/>
    <w:rsid w:val="001808BF"/>
    <w:rsid w:val="001835BA"/>
    <w:rsid w:val="00192EAF"/>
    <w:rsid w:val="00192FF5"/>
    <w:rsid w:val="001954B7"/>
    <w:rsid w:val="001A08A8"/>
    <w:rsid w:val="001A78A9"/>
    <w:rsid w:val="001B1453"/>
    <w:rsid w:val="001B1610"/>
    <w:rsid w:val="001B5AA6"/>
    <w:rsid w:val="001B72A3"/>
    <w:rsid w:val="001C2B4A"/>
    <w:rsid w:val="001C2E3B"/>
    <w:rsid w:val="001D2C22"/>
    <w:rsid w:val="002134AB"/>
    <w:rsid w:val="002148F0"/>
    <w:rsid w:val="002256F4"/>
    <w:rsid w:val="00227ADE"/>
    <w:rsid w:val="0024061F"/>
    <w:rsid w:val="00247D63"/>
    <w:rsid w:val="0025508C"/>
    <w:rsid w:val="00262EB8"/>
    <w:rsid w:val="00271057"/>
    <w:rsid w:val="00283FF8"/>
    <w:rsid w:val="00284622"/>
    <w:rsid w:val="002B19FC"/>
    <w:rsid w:val="002B1C2F"/>
    <w:rsid w:val="002C4DFA"/>
    <w:rsid w:val="002D473E"/>
    <w:rsid w:val="002D6867"/>
    <w:rsid w:val="002D6979"/>
    <w:rsid w:val="002E4E9C"/>
    <w:rsid w:val="002F5BC8"/>
    <w:rsid w:val="00305D37"/>
    <w:rsid w:val="00313145"/>
    <w:rsid w:val="003342DA"/>
    <w:rsid w:val="00337808"/>
    <w:rsid w:val="0034500A"/>
    <w:rsid w:val="00346EFE"/>
    <w:rsid w:val="003539D3"/>
    <w:rsid w:val="00354F12"/>
    <w:rsid w:val="00362047"/>
    <w:rsid w:val="00374932"/>
    <w:rsid w:val="003B0AC1"/>
    <w:rsid w:val="003B0BD5"/>
    <w:rsid w:val="003C6DAB"/>
    <w:rsid w:val="003D39F7"/>
    <w:rsid w:val="003D6C2B"/>
    <w:rsid w:val="003E7B4E"/>
    <w:rsid w:val="003F4E22"/>
    <w:rsid w:val="004131CB"/>
    <w:rsid w:val="00415A47"/>
    <w:rsid w:val="0041795B"/>
    <w:rsid w:val="004438C0"/>
    <w:rsid w:val="00444155"/>
    <w:rsid w:val="00474370"/>
    <w:rsid w:val="00474E13"/>
    <w:rsid w:val="004772FE"/>
    <w:rsid w:val="00481A41"/>
    <w:rsid w:val="00484372"/>
    <w:rsid w:val="00495DD6"/>
    <w:rsid w:val="004B62C1"/>
    <w:rsid w:val="004C0C68"/>
    <w:rsid w:val="004E3E40"/>
    <w:rsid w:val="00504001"/>
    <w:rsid w:val="005106A1"/>
    <w:rsid w:val="00510C21"/>
    <w:rsid w:val="00512FA8"/>
    <w:rsid w:val="00514C9B"/>
    <w:rsid w:val="005244B2"/>
    <w:rsid w:val="0053166A"/>
    <w:rsid w:val="00532D58"/>
    <w:rsid w:val="00534396"/>
    <w:rsid w:val="00536CA2"/>
    <w:rsid w:val="0054128C"/>
    <w:rsid w:val="0054613C"/>
    <w:rsid w:val="005544AE"/>
    <w:rsid w:val="00555614"/>
    <w:rsid w:val="0055737C"/>
    <w:rsid w:val="0056027B"/>
    <w:rsid w:val="00562880"/>
    <w:rsid w:val="00564FDB"/>
    <w:rsid w:val="00565FBD"/>
    <w:rsid w:val="00583E67"/>
    <w:rsid w:val="005931D3"/>
    <w:rsid w:val="005946AA"/>
    <w:rsid w:val="005A0AE1"/>
    <w:rsid w:val="005A1E5A"/>
    <w:rsid w:val="005D019D"/>
    <w:rsid w:val="005E09AC"/>
    <w:rsid w:val="005E0A1C"/>
    <w:rsid w:val="00623FD9"/>
    <w:rsid w:val="0063306C"/>
    <w:rsid w:val="00637A9A"/>
    <w:rsid w:val="00655817"/>
    <w:rsid w:val="0067246E"/>
    <w:rsid w:val="006904BD"/>
    <w:rsid w:val="00693B48"/>
    <w:rsid w:val="00693CF3"/>
    <w:rsid w:val="006A57F4"/>
    <w:rsid w:val="006B0549"/>
    <w:rsid w:val="006D6E39"/>
    <w:rsid w:val="006E6D5B"/>
    <w:rsid w:val="006F2D07"/>
    <w:rsid w:val="006F70DC"/>
    <w:rsid w:val="007015F1"/>
    <w:rsid w:val="0070610C"/>
    <w:rsid w:val="0071656B"/>
    <w:rsid w:val="00716B61"/>
    <w:rsid w:val="0072425C"/>
    <w:rsid w:val="0073561B"/>
    <w:rsid w:val="00736FD8"/>
    <w:rsid w:val="00762154"/>
    <w:rsid w:val="00764084"/>
    <w:rsid w:val="00772507"/>
    <w:rsid w:val="00774765"/>
    <w:rsid w:val="00780BD4"/>
    <w:rsid w:val="007A0103"/>
    <w:rsid w:val="007A7046"/>
    <w:rsid w:val="007A7A3D"/>
    <w:rsid w:val="007B7A5C"/>
    <w:rsid w:val="007C2DDF"/>
    <w:rsid w:val="007D313F"/>
    <w:rsid w:val="007E5E79"/>
    <w:rsid w:val="007E7C2F"/>
    <w:rsid w:val="007F356A"/>
    <w:rsid w:val="00815E9E"/>
    <w:rsid w:val="00824CA7"/>
    <w:rsid w:val="008312ED"/>
    <w:rsid w:val="00831767"/>
    <w:rsid w:val="0083587B"/>
    <w:rsid w:val="00835D96"/>
    <w:rsid w:val="008400D5"/>
    <w:rsid w:val="0084657D"/>
    <w:rsid w:val="0085791F"/>
    <w:rsid w:val="0087134D"/>
    <w:rsid w:val="0087196D"/>
    <w:rsid w:val="00883595"/>
    <w:rsid w:val="00885B86"/>
    <w:rsid w:val="00886FC5"/>
    <w:rsid w:val="008A1D26"/>
    <w:rsid w:val="008A1F73"/>
    <w:rsid w:val="008C5EEB"/>
    <w:rsid w:val="008D4692"/>
    <w:rsid w:val="008F3A27"/>
    <w:rsid w:val="008F6673"/>
    <w:rsid w:val="0090360B"/>
    <w:rsid w:val="0091434B"/>
    <w:rsid w:val="0091592A"/>
    <w:rsid w:val="0092057D"/>
    <w:rsid w:val="009217D2"/>
    <w:rsid w:val="00931681"/>
    <w:rsid w:val="009375BD"/>
    <w:rsid w:val="009506F7"/>
    <w:rsid w:val="00954B52"/>
    <w:rsid w:val="0095675C"/>
    <w:rsid w:val="009635D9"/>
    <w:rsid w:val="009654C9"/>
    <w:rsid w:val="0096715E"/>
    <w:rsid w:val="00971672"/>
    <w:rsid w:val="00984E45"/>
    <w:rsid w:val="0099064D"/>
    <w:rsid w:val="009A4C72"/>
    <w:rsid w:val="009B0607"/>
    <w:rsid w:val="009C5DEA"/>
    <w:rsid w:val="009D7C54"/>
    <w:rsid w:val="009F4D7C"/>
    <w:rsid w:val="009F70D1"/>
    <w:rsid w:val="009F7D92"/>
    <w:rsid w:val="00A114B3"/>
    <w:rsid w:val="00A11F97"/>
    <w:rsid w:val="00A142E0"/>
    <w:rsid w:val="00A166E5"/>
    <w:rsid w:val="00A16A03"/>
    <w:rsid w:val="00A17275"/>
    <w:rsid w:val="00A24E92"/>
    <w:rsid w:val="00A302D8"/>
    <w:rsid w:val="00A33DC5"/>
    <w:rsid w:val="00A350D1"/>
    <w:rsid w:val="00A36B09"/>
    <w:rsid w:val="00A64209"/>
    <w:rsid w:val="00A82723"/>
    <w:rsid w:val="00A9019B"/>
    <w:rsid w:val="00AC5AD1"/>
    <w:rsid w:val="00AE1B74"/>
    <w:rsid w:val="00AE5E0B"/>
    <w:rsid w:val="00AF46CE"/>
    <w:rsid w:val="00B00286"/>
    <w:rsid w:val="00B05CE3"/>
    <w:rsid w:val="00B067A3"/>
    <w:rsid w:val="00B1429B"/>
    <w:rsid w:val="00B2217E"/>
    <w:rsid w:val="00B42C23"/>
    <w:rsid w:val="00B46244"/>
    <w:rsid w:val="00B5116E"/>
    <w:rsid w:val="00B525A1"/>
    <w:rsid w:val="00B5265C"/>
    <w:rsid w:val="00B72FEE"/>
    <w:rsid w:val="00B77799"/>
    <w:rsid w:val="00B8097D"/>
    <w:rsid w:val="00B80BEB"/>
    <w:rsid w:val="00B84EB0"/>
    <w:rsid w:val="00B93228"/>
    <w:rsid w:val="00B96D2B"/>
    <w:rsid w:val="00BA0343"/>
    <w:rsid w:val="00BA748F"/>
    <w:rsid w:val="00BA7D3D"/>
    <w:rsid w:val="00BB3F98"/>
    <w:rsid w:val="00BC0AC5"/>
    <w:rsid w:val="00BC3610"/>
    <w:rsid w:val="00BC423A"/>
    <w:rsid w:val="00BC4485"/>
    <w:rsid w:val="00BC4C3E"/>
    <w:rsid w:val="00BD0948"/>
    <w:rsid w:val="00BD10F1"/>
    <w:rsid w:val="00BD5478"/>
    <w:rsid w:val="00BD5A6E"/>
    <w:rsid w:val="00BD7FFA"/>
    <w:rsid w:val="00BE021F"/>
    <w:rsid w:val="00BE1273"/>
    <w:rsid w:val="00BE1A38"/>
    <w:rsid w:val="00BE4DD4"/>
    <w:rsid w:val="00BF4F72"/>
    <w:rsid w:val="00BF7860"/>
    <w:rsid w:val="00C135B4"/>
    <w:rsid w:val="00C1524A"/>
    <w:rsid w:val="00C219A5"/>
    <w:rsid w:val="00C23950"/>
    <w:rsid w:val="00C2751C"/>
    <w:rsid w:val="00C3114D"/>
    <w:rsid w:val="00C32D3A"/>
    <w:rsid w:val="00C66345"/>
    <w:rsid w:val="00C8125E"/>
    <w:rsid w:val="00C81C74"/>
    <w:rsid w:val="00C84A6D"/>
    <w:rsid w:val="00C95C8C"/>
    <w:rsid w:val="00CA522D"/>
    <w:rsid w:val="00CD09ED"/>
    <w:rsid w:val="00CD162C"/>
    <w:rsid w:val="00CD6FE0"/>
    <w:rsid w:val="00CE62DB"/>
    <w:rsid w:val="00CE729E"/>
    <w:rsid w:val="00CF2D40"/>
    <w:rsid w:val="00CF4565"/>
    <w:rsid w:val="00D14E93"/>
    <w:rsid w:val="00D17656"/>
    <w:rsid w:val="00D2314C"/>
    <w:rsid w:val="00D26E60"/>
    <w:rsid w:val="00D51FEC"/>
    <w:rsid w:val="00D54904"/>
    <w:rsid w:val="00D57588"/>
    <w:rsid w:val="00D7776C"/>
    <w:rsid w:val="00D77849"/>
    <w:rsid w:val="00D96A6D"/>
    <w:rsid w:val="00DA050E"/>
    <w:rsid w:val="00DB220B"/>
    <w:rsid w:val="00DB2AF0"/>
    <w:rsid w:val="00DB3E6D"/>
    <w:rsid w:val="00DB7362"/>
    <w:rsid w:val="00DC257C"/>
    <w:rsid w:val="00DE7E2F"/>
    <w:rsid w:val="00DF4B6F"/>
    <w:rsid w:val="00DF4E57"/>
    <w:rsid w:val="00E0197A"/>
    <w:rsid w:val="00E06781"/>
    <w:rsid w:val="00E11D9E"/>
    <w:rsid w:val="00E13247"/>
    <w:rsid w:val="00E21804"/>
    <w:rsid w:val="00E310F4"/>
    <w:rsid w:val="00E40727"/>
    <w:rsid w:val="00E407AB"/>
    <w:rsid w:val="00E43E9D"/>
    <w:rsid w:val="00E447F4"/>
    <w:rsid w:val="00E50437"/>
    <w:rsid w:val="00E756C9"/>
    <w:rsid w:val="00E85C6A"/>
    <w:rsid w:val="00E87D62"/>
    <w:rsid w:val="00E92997"/>
    <w:rsid w:val="00E94114"/>
    <w:rsid w:val="00EA7B5E"/>
    <w:rsid w:val="00EB02CC"/>
    <w:rsid w:val="00EC5A1A"/>
    <w:rsid w:val="00ED1542"/>
    <w:rsid w:val="00ED49B3"/>
    <w:rsid w:val="00EF33EE"/>
    <w:rsid w:val="00EF600C"/>
    <w:rsid w:val="00F00803"/>
    <w:rsid w:val="00F05F31"/>
    <w:rsid w:val="00F11C27"/>
    <w:rsid w:val="00F17F35"/>
    <w:rsid w:val="00F3784C"/>
    <w:rsid w:val="00F57374"/>
    <w:rsid w:val="00F75A23"/>
    <w:rsid w:val="00F77782"/>
    <w:rsid w:val="00F77B51"/>
    <w:rsid w:val="00F86132"/>
    <w:rsid w:val="00F97C1A"/>
    <w:rsid w:val="00FA012E"/>
    <w:rsid w:val="00FA06E9"/>
    <w:rsid w:val="00FC5B3E"/>
    <w:rsid w:val="00FD1DD3"/>
    <w:rsid w:val="00FE0331"/>
    <w:rsid w:val="00FE19CC"/>
    <w:rsid w:val="00FF6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18B252"/>
  <w15:chartTrackingRefBased/>
  <w15:docId w15:val="{2ED3F5B2-5757-1745-8FFE-4172ABA2B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1835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835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835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835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835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835B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835B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835B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835B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835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835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835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835B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835B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835B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835B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835B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835B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835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835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835B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835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835B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835B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835B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835B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835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835B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835BA"/>
    <w:rPr>
      <w:b/>
      <w:bCs/>
      <w:smallCaps/>
      <w:color w:val="0F4761" w:themeColor="accent1" w:themeShade="BF"/>
      <w:spacing w:val="5"/>
    </w:rPr>
  </w:style>
  <w:style w:type="paragraph" w:styleId="NormaleWeb">
    <w:name w:val="Normal (Web)"/>
    <w:basedOn w:val="Normale"/>
    <w:uiPriority w:val="99"/>
    <w:semiHidden/>
    <w:unhideWhenUsed/>
    <w:rsid w:val="001835B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styleId="Collegamentoipertestuale">
    <w:name w:val="Hyperlink"/>
    <w:basedOn w:val="Carpredefinitoparagrafo"/>
    <w:uiPriority w:val="99"/>
    <w:unhideWhenUsed/>
    <w:rsid w:val="007A7A3D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7A7A3D"/>
    <w:rPr>
      <w:color w:val="605E5C"/>
      <w:shd w:val="clear" w:color="auto" w:fill="E1DFDD"/>
    </w:rPr>
  </w:style>
  <w:style w:type="character" w:styleId="Enfasicorsivo">
    <w:name w:val="Emphasis"/>
    <w:basedOn w:val="Carpredefinitoparagrafo"/>
    <w:uiPriority w:val="20"/>
    <w:qFormat/>
    <w:rsid w:val="001C2E3B"/>
    <w:rPr>
      <w:i/>
      <w:iCs/>
    </w:rPr>
  </w:style>
  <w:style w:type="character" w:customStyle="1" w:styleId="html-italic">
    <w:name w:val="html-italic"/>
    <w:basedOn w:val="Carpredefinitoparagrafo"/>
    <w:rsid w:val="0041795B"/>
  </w:style>
  <w:style w:type="table" w:styleId="Grigliatabella">
    <w:name w:val="Table Grid"/>
    <w:basedOn w:val="Tabellanormale"/>
    <w:uiPriority w:val="39"/>
    <w:rsid w:val="001954B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visitato">
    <w:name w:val="FollowedHyperlink"/>
    <w:basedOn w:val="Carpredefinitoparagrafo"/>
    <w:uiPriority w:val="99"/>
    <w:semiHidden/>
    <w:unhideWhenUsed/>
    <w:rsid w:val="004E3E40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22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8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7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2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1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7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2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8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9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3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0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3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7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5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8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8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6084/m9.figshare.27894789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hyperlink" Target="https://doi.org/10.6084/m9.figshare.27894762" TargetMode="Externa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6084/m9.figshare.27894762" TargetMode="External"/><Relationship Id="rId11" Type="http://schemas.openxmlformats.org/officeDocument/2006/relationships/hyperlink" Target="https://doi.org/10.6084/m9.figshare.27891237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doi.org/10.6084/m9.figshare.27894798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6084/m9.figshare.27896766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3402EE-EA14-42B6-9E62-4E89EB4CF2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Mastrantonio</dc:creator>
  <cp:keywords/>
  <dc:description/>
  <cp:lastModifiedBy>Valentina Mastrantonio</cp:lastModifiedBy>
  <cp:revision>14</cp:revision>
  <dcterms:created xsi:type="dcterms:W3CDTF">2024-09-12T12:05:00Z</dcterms:created>
  <dcterms:modified xsi:type="dcterms:W3CDTF">2025-01-27T15:43:00Z</dcterms:modified>
</cp:coreProperties>
</file>